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AF95A" w14:textId="5B271A6C" w:rsidR="009B632C" w:rsidRDefault="009B632C"/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2"/>
        <w:gridCol w:w="690"/>
        <w:gridCol w:w="690"/>
        <w:gridCol w:w="690"/>
        <w:gridCol w:w="690"/>
        <w:gridCol w:w="690"/>
        <w:gridCol w:w="690"/>
        <w:gridCol w:w="690"/>
      </w:tblGrid>
      <w:tr w:rsidR="00366FD7" w:rsidRPr="00A65E0E" w14:paraId="7968BC51" w14:textId="77777777" w:rsidTr="00E16544">
        <w:trPr>
          <w:trHeight w:hRule="exact" w:val="227"/>
          <w:jc w:val="center"/>
        </w:trPr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1E95E1" w14:textId="791B44A3" w:rsidR="00366FD7" w:rsidRPr="006208B0" w:rsidRDefault="00CB289C" w:rsidP="00366FD7">
            <w:pPr>
              <w:pStyle w:val="Textotabla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14 </w:t>
            </w:r>
            <w:r w:rsidR="006208B0" w:rsidRPr="006208B0">
              <w:rPr>
                <w:b/>
                <w:bCs/>
                <w:sz w:val="20"/>
                <w:szCs w:val="20"/>
              </w:rPr>
              <w:t xml:space="preserve">Table. </w:t>
            </w:r>
            <w:r w:rsidR="00366FD7" w:rsidRPr="006208B0">
              <w:rPr>
                <w:b/>
                <w:bCs/>
                <w:sz w:val="20"/>
                <w:szCs w:val="20"/>
              </w:rPr>
              <w:t>Observed concordance matrix (Dimension)</w:t>
            </w:r>
            <w:r w:rsidR="006208B0" w:rsidRPr="006208B0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366FD7" w:rsidRPr="009D7793" w14:paraId="23F7E640" w14:textId="77777777" w:rsidTr="0079209E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365B48" w14:textId="1839257F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Dim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F1E42" w14:textId="3515449C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Kn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8C887" w14:textId="750566AC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Un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1DB4D" w14:textId="01827C2D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Re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70744" w14:textId="5D5DD52F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Val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EA3EF" w14:textId="6A12CB65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C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3AE57" w14:textId="3B090E6C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Enj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40105" w14:textId="3D6FC414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Tran</w:t>
            </w:r>
          </w:p>
        </w:tc>
      </w:tr>
      <w:tr w:rsidR="00366FD7" w:rsidRPr="009D7793" w14:paraId="7450783E" w14:textId="77777777" w:rsidTr="0097029D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B2544" w14:textId="080E394E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D906" w14:textId="61589579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4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A8BA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7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B07A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080A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7207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3CE6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32E6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0.64</w:t>
            </w:r>
          </w:p>
        </w:tc>
      </w:tr>
      <w:tr w:rsidR="00366FD7" w:rsidRPr="009D7793" w14:paraId="1EA4E370" w14:textId="77777777" w:rsidTr="0097029D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982B0" w14:textId="6EF61958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Underst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E8CB" w14:textId="0F81612C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7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A0C5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3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640E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59A7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6370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9E9F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18EC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6.41</w:t>
            </w:r>
          </w:p>
        </w:tc>
      </w:tr>
      <w:tr w:rsidR="00366FD7" w:rsidRPr="009D7793" w14:paraId="0A3B0CA1" w14:textId="77777777" w:rsidTr="0097029D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BF605" w14:textId="49606908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Resp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0107" w14:textId="5D97927F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2C00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00A0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9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C0EE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5D41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4494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C3ED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3.64</w:t>
            </w:r>
          </w:p>
        </w:tc>
      </w:tr>
      <w:tr w:rsidR="00366FD7" w:rsidRPr="009D7793" w14:paraId="1626A022" w14:textId="77777777" w:rsidTr="0097029D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9D382" w14:textId="242116A2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3271" w14:textId="0379D62B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C423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3733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7A1D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3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9B88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6095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2C77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7.46</w:t>
            </w:r>
          </w:p>
        </w:tc>
      </w:tr>
      <w:tr w:rsidR="00366FD7" w:rsidRPr="009D7793" w14:paraId="4246CC77" w14:textId="77777777" w:rsidTr="0097029D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2473E" w14:textId="2C26E5CE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F617" w14:textId="1DD422A8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C3F8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E558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6286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6467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5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A653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8F01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64.56</w:t>
            </w:r>
          </w:p>
        </w:tc>
      </w:tr>
      <w:tr w:rsidR="00366FD7" w:rsidRPr="009D7793" w14:paraId="1F5582A7" w14:textId="77777777" w:rsidTr="0097029D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6C85C" w14:textId="34609E9B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Enj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C66D" w14:textId="7FB408E9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0B3C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A2C9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D661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2D85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F879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53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F36E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7.23</w:t>
            </w:r>
          </w:p>
        </w:tc>
      </w:tr>
      <w:tr w:rsidR="00366FD7" w:rsidRPr="009D7793" w14:paraId="7ECF11E8" w14:textId="77777777" w:rsidTr="0097029D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2456E" w14:textId="281DDBB0" w:rsidR="00366FD7" w:rsidRPr="009D7793" w:rsidRDefault="00366FD7" w:rsidP="00176A98">
            <w:pPr>
              <w:pStyle w:val="tablalucida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Transm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20348" w14:textId="3D0132AF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A6FD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6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71CD7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1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A3148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7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17472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64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CF25C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47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A8F0F" w14:textId="77777777" w:rsidR="00366FD7" w:rsidRPr="009D7793" w:rsidRDefault="00366FD7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592.05</w:t>
            </w:r>
          </w:p>
        </w:tc>
      </w:tr>
    </w:tbl>
    <w:p w14:paraId="4878EA74" w14:textId="77777777" w:rsidR="00D9505C" w:rsidRPr="00020574" w:rsidRDefault="00D9505C">
      <w:pPr>
        <w:pStyle w:val="Textoindependiente"/>
        <w:rPr>
          <w:rFonts w:ascii="Garamond" w:hAnsi="Garamond"/>
          <w:sz w:val="20"/>
        </w:rPr>
      </w:pPr>
    </w:p>
    <w:sectPr w:rsidR="00D9505C" w:rsidRPr="00020574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17D5E" w14:textId="77777777" w:rsidR="00AB22E7" w:rsidRDefault="00AB22E7" w:rsidP="00975E29">
      <w:r>
        <w:separator/>
      </w:r>
    </w:p>
  </w:endnote>
  <w:endnote w:type="continuationSeparator" w:id="0">
    <w:p w14:paraId="65085F8D" w14:textId="77777777" w:rsidR="00AB22E7" w:rsidRDefault="00AB22E7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C88A7" w14:textId="77777777" w:rsidR="00AB22E7" w:rsidRDefault="00AB22E7" w:rsidP="00975E29">
      <w:r>
        <w:separator/>
      </w:r>
    </w:p>
  </w:footnote>
  <w:footnote w:type="continuationSeparator" w:id="0">
    <w:p w14:paraId="20BC991D" w14:textId="77777777" w:rsidR="00AB22E7" w:rsidRDefault="00AB22E7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653D"/>
    <w:rsid w:val="00020574"/>
    <w:rsid w:val="00040E8A"/>
    <w:rsid w:val="000500D5"/>
    <w:rsid w:val="00076966"/>
    <w:rsid w:val="00090502"/>
    <w:rsid w:val="000C7FFD"/>
    <w:rsid w:val="000D6BCF"/>
    <w:rsid w:val="001025B1"/>
    <w:rsid w:val="001233A7"/>
    <w:rsid w:val="00132F40"/>
    <w:rsid w:val="001472D0"/>
    <w:rsid w:val="0015792C"/>
    <w:rsid w:val="00176A98"/>
    <w:rsid w:val="00180CDE"/>
    <w:rsid w:val="0019774A"/>
    <w:rsid w:val="00220FD3"/>
    <w:rsid w:val="002722D5"/>
    <w:rsid w:val="002D153E"/>
    <w:rsid w:val="002D6F0E"/>
    <w:rsid w:val="0030005C"/>
    <w:rsid w:val="003351C8"/>
    <w:rsid w:val="00366FD7"/>
    <w:rsid w:val="003A078C"/>
    <w:rsid w:val="00404A56"/>
    <w:rsid w:val="004F206D"/>
    <w:rsid w:val="00516ED1"/>
    <w:rsid w:val="005318FD"/>
    <w:rsid w:val="0053702C"/>
    <w:rsid w:val="00545145"/>
    <w:rsid w:val="00546D5D"/>
    <w:rsid w:val="00551BB2"/>
    <w:rsid w:val="00567771"/>
    <w:rsid w:val="005A16F4"/>
    <w:rsid w:val="005D3240"/>
    <w:rsid w:val="005E3F80"/>
    <w:rsid w:val="006208B0"/>
    <w:rsid w:val="006405DA"/>
    <w:rsid w:val="00663D53"/>
    <w:rsid w:val="006666B3"/>
    <w:rsid w:val="006B2498"/>
    <w:rsid w:val="00717102"/>
    <w:rsid w:val="00771042"/>
    <w:rsid w:val="007B5B27"/>
    <w:rsid w:val="007C487E"/>
    <w:rsid w:val="0084545A"/>
    <w:rsid w:val="008647B8"/>
    <w:rsid w:val="008F5490"/>
    <w:rsid w:val="00927693"/>
    <w:rsid w:val="0096004B"/>
    <w:rsid w:val="00975E29"/>
    <w:rsid w:val="00983071"/>
    <w:rsid w:val="009B632C"/>
    <w:rsid w:val="009D7793"/>
    <w:rsid w:val="00A06C9B"/>
    <w:rsid w:val="00A47C26"/>
    <w:rsid w:val="00A65E0E"/>
    <w:rsid w:val="00AB22E7"/>
    <w:rsid w:val="00B051EB"/>
    <w:rsid w:val="00B16734"/>
    <w:rsid w:val="00B278F6"/>
    <w:rsid w:val="00B5381F"/>
    <w:rsid w:val="00B54A92"/>
    <w:rsid w:val="00BB2C6A"/>
    <w:rsid w:val="00BF187E"/>
    <w:rsid w:val="00C118B4"/>
    <w:rsid w:val="00C7434C"/>
    <w:rsid w:val="00CB289C"/>
    <w:rsid w:val="00CB2D39"/>
    <w:rsid w:val="00CE5512"/>
    <w:rsid w:val="00D135A9"/>
    <w:rsid w:val="00D3246C"/>
    <w:rsid w:val="00D61C9B"/>
    <w:rsid w:val="00D66255"/>
    <w:rsid w:val="00D86F85"/>
    <w:rsid w:val="00D9505C"/>
    <w:rsid w:val="00DB025B"/>
    <w:rsid w:val="00E11AF7"/>
    <w:rsid w:val="00E16544"/>
    <w:rsid w:val="00E35950"/>
    <w:rsid w:val="00E835BB"/>
    <w:rsid w:val="00E85061"/>
    <w:rsid w:val="00EB20EE"/>
    <w:rsid w:val="00EE7D48"/>
    <w:rsid w:val="00EF0880"/>
    <w:rsid w:val="00F03148"/>
    <w:rsid w:val="00F22AF0"/>
    <w:rsid w:val="00F44AE9"/>
    <w:rsid w:val="00F44EA3"/>
    <w:rsid w:val="00F52E7C"/>
    <w:rsid w:val="00F547FC"/>
    <w:rsid w:val="00F94404"/>
    <w:rsid w:val="00FB6626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3</cp:revision>
  <cp:lastPrinted>2023-11-06T06:37:00Z</cp:lastPrinted>
  <dcterms:created xsi:type="dcterms:W3CDTF">2024-03-18T12:03:00Z</dcterms:created>
  <dcterms:modified xsi:type="dcterms:W3CDTF">2024-03-18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